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jc w:val="center"/>
        <w:rPr>
          <w:rFonts w:ascii="Times New Roman" w:hAnsi="Times New Roman" w:cs="Times New Roman"/>
          <w:sz w:val="16"/>
          <w:szCs w:val="16"/>
        </w:rPr>
      </w:pPr>
      <w:bookmarkStart w:id="0" w:name="OLE_LINK142"/>
      <w:bookmarkStart w:id="1" w:name="OLE_LINK141"/>
    </w:p>
    <w:p>
      <w:pPr>
        <w:spacing w:line="276" w:lineRule="auto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hint="eastAsia" w:ascii="Times New Roman" w:hAnsi="Times New Roman" w:cs="Times New Roman"/>
          <w:sz w:val="16"/>
          <w:szCs w:val="16"/>
        </w:rPr>
        <w:t xml:space="preserve">Supplementary Table 1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| </w:t>
      </w:r>
      <w:bookmarkStart w:id="4" w:name="_GoBack"/>
      <w:bookmarkEnd w:id="4"/>
      <w:r>
        <w:rPr>
          <w:rFonts w:hint="eastAsia" w:ascii="Times New Roman" w:hAnsi="Times New Roman" w:cs="Times New Roman"/>
          <w:sz w:val="16"/>
          <w:szCs w:val="16"/>
        </w:rPr>
        <w:t>Benchmark datasets for neoantigen pipeline training and validation</w:t>
      </w:r>
    </w:p>
    <w:tbl>
      <w:tblPr>
        <w:tblStyle w:val="2"/>
        <w:tblW w:w="8364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4"/>
        <w:gridCol w:w="709"/>
        <w:gridCol w:w="2551"/>
        <w:gridCol w:w="1276"/>
        <w:gridCol w:w="1134"/>
        <w:gridCol w:w="241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2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bookmarkStart w:id="2" w:name="OLE_LINK127"/>
            <w:bookmarkStart w:id="3" w:name="OLE_LINK128"/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55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Title</w:t>
            </w:r>
          </w:p>
        </w:tc>
        <w:tc>
          <w:tcPr>
            <w:tcW w:w="127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Journal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Data project</w:t>
            </w:r>
          </w:p>
        </w:tc>
        <w:tc>
          <w:tcPr>
            <w:tcW w:w="24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Download lin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78" w:hRule="atLeast"/>
          <w:jc w:val="center"/>
        </w:trPr>
        <w:tc>
          <w:tcPr>
            <w:tcW w:w="284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6516200</w:t>
            </w:r>
          </w:p>
        </w:tc>
        <w:tc>
          <w:tcPr>
            <w:tcW w:w="2551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Immunogenicity of somatic mutations in human gastrointestinal cancers</w:t>
            </w:r>
          </w:p>
        </w:tc>
        <w:tc>
          <w:tcPr>
            <w:tcW w:w="1276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Science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PRJNA298330</w:t>
            </w:r>
          </w:p>
        </w:tc>
        <w:tc>
          <w:tcPr>
            <w:tcW w:w="2410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ttps://www.ncbi.nlm.nih.gov/bioproject/?term=PRJNA2983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61" w:hRule="atLeast"/>
          <w:jc w:val="center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5837513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A dendritic cell vaccine increases the breadth and diversity of melanoma neoantigen-specific T cell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Science, 20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PRJNA27845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ttps://www.ncbi.nlm.nih.gov/bioproject/?term=PRJNA2784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74" w:hRule="atLeast"/>
          <w:jc w:val="center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6901407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Prospective identification of neoantigen-specific lymphocytes in the peripheral blood of melanoma patient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ature medicine, 20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PRJNA29831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ttps://www.ncbi.nlm.nih.gov/bioproject/?term=PRJNA2983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jc w:val="center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6389673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Isolation of neoantigen-specific T cells from tumor and peripheral lymphocyt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The Journal of Clinical Investigation, 20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SRP062169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ttps://trace.ddbj.nig.ac.jp/DRASearch/study?acc=SRP0621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87" w:hRule="atLeast"/>
          <w:jc w:val="center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8423700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LA class I loss in metachronous metastases prevents continuous T cell recognition of mutated neoantigens in a human melanoma mode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ncotarget, 20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SRP06880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ttps://trace.ddbj.nig.ac.jp/DRASearch/run?acc=SRR31362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5" w:hRule="atLeast"/>
          <w:jc w:val="center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2087727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eoANT-HILL: an integrated tool for identification of potential neoantigen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BMC Med Genomics, 20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E-GEUV-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ttps://www.ebi.ac.uk/arrayexpress/experiments/E-GEUV-1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jc w:val="center"/>
        </w:trPr>
        <w:tc>
          <w:tcPr>
            <w:tcW w:w="28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6997480</w:t>
            </w:r>
          </w:p>
        </w:tc>
        <w:tc>
          <w:tcPr>
            <w:tcW w:w="2551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Genomic and Transcriptomic Features of Response to Anti-PD-1 Therapy in Metastatic Melanoma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Cell, 2016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PRJNA312948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ttps://www.ncbi.nlm.nih.gov/bioproject/?term=PRJNA3129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jc w:val="center"/>
        </w:trPr>
        <w:tc>
          <w:tcPr>
            <w:tcW w:w="28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PRJNA307199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ttps://www.ncbi.nlm.nih.gov/bioproject/PRJNA3071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" w:hRule="atLeast"/>
          <w:jc w:val="center"/>
        </w:trPr>
        <w:tc>
          <w:tcPr>
            <w:tcW w:w="28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PRJNA343789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ttps://www.ncbi.nlm.nih.gov/bioproject/PRJNA3437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9" w:hRule="atLeast"/>
          <w:jc w:val="center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7667683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Loss of IFN-γ pathway genes in tumor cells as a mechanism of resistance to anti-CTLA-4 therapy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ell, 20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PRJNA35732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ttps://www.ncbi.nlm.nih.gov/bioproject/PRJNA3573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5" w:hRule="atLeast"/>
          <w:jc w:val="center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PMC4993154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Mutational landscape determines sensitivity to PD-1 blockade in non-small cell lung cance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Science, 20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PRJNA29391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ttps://www.ncbi.nlm.nih.gov/bioproject/?term=PRJNA2939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72" w:hRule="atLeast"/>
          <w:jc w:val="center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8251903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Integrated molecular analysis of tumor biopsies on sequential CTLA-4 and PD-1 blockade reveals markers of response and resistanc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Sci Transl Med, 20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PRJNA369259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ttps://www.ncbi.nlm.nih.gov/bioproject/?term=PRJNA3692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65" w:hRule="atLeast"/>
          <w:jc w:val="center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631746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Inhibiting DNA Methylation Causes an Interferon Response in Cancer via dsRNA Including Endogenous Retrovirus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ell, 20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PRJNA305077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ttps://www.ncbi.nlm.nih.gov/bioproject/?term=PRJNA3050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4" w:hRule="atLeast"/>
          <w:jc w:val="center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5409260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Genetic basis for clinical response to CTLA-4 blockade in melanom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 Engl J Med, 20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PRJNA306070 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ttps://www.ncbi.nlm.nih.gov/bioproject/?term=PRJNA30607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1" w:hRule="atLeast"/>
          <w:jc w:val="center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6359337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Genomic correlates of response to CTLA-4 blockade in metastatic melanom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Science, 2015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PRJNA82745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instrText xml:space="preserve"> HYPERLINK "https://www.ncbi.nlm.nih.gov/bioproject/?term=PRJNA82745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等线" w:cs="Times New Roman"/>
                <w:color w:val="000000"/>
                <w:sz w:val="16"/>
                <w:szCs w:val="16"/>
                <w:u w:val="none"/>
              </w:rPr>
              <w:t>https://www.ncbi.nlm.nih.gov/bioproject/?term=PRJNA82745</w:t>
            </w:r>
            <w:r>
              <w:rPr>
                <w:rStyle w:val="5"/>
                <w:rFonts w:ascii="Times New Roman" w:hAnsi="Times New Roman" w:eastAsia="等线" w:cs="Times New Roman"/>
                <w:color w:val="000000"/>
                <w:sz w:val="16"/>
                <w:szCs w:val="16"/>
                <w:u w:val="none"/>
              </w:rPr>
              <w:fldChar w:fldCharType="end"/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7433843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Mutations Associated with Acquired Resistance to PD-1 Blockade in Melanom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 Engl J Med, 20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PRJNA324705 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ttps://www.ncbi.nlm.nih.gov/bioproject/?term=PRJNA3247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" w:hRule="atLeast"/>
          <w:jc w:val="center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3629695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Discovery and mass spectrometric analysis of novel splice-junction peptides using RNA-Seq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Mol Cell Proteomics, 20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GSE45428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ttps://www.ncbi.nlm.nih.gov/geo/query/acc.cgi?acc=GSE454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" w:hRule="atLeast"/>
          <w:jc w:val="center"/>
        </w:trPr>
        <w:tc>
          <w:tcPr>
            <w:tcW w:w="284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16 </w:t>
            </w:r>
          </w:p>
        </w:tc>
        <w:tc>
          <w:tcPr>
            <w:tcW w:w="709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instrText xml:space="preserve"> HYPERLINK "https://www.ncbi.nlm.nih.gov/pubmed/27869121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7869121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551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Direct identification of clinically relevant neoepitopes presented on native human melanoma tissue</w:t>
            </w:r>
          </w:p>
        </w:tc>
        <w:tc>
          <w:tcPr>
            <w:tcW w:w="1276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ature Communication, 2016</w:t>
            </w:r>
          </w:p>
        </w:tc>
        <w:tc>
          <w:tcPr>
            <w:tcW w:w="1134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EGAS00001002050</w:t>
            </w:r>
          </w:p>
        </w:tc>
        <w:tc>
          <w:tcPr>
            <w:tcW w:w="2410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instrText xml:space="preserve"> HYPERLINK "https://www.omicsdi.org/dataset/ega/EGAS00001002050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ttps://www.omicsdi.org/dataset/ega/EGAS0000100205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bookmarkEnd w:id="0"/>
      <w:bookmarkEnd w:id="1"/>
      <w:bookmarkEnd w:id="2"/>
      <w:bookmarkEnd w:id="3"/>
    </w:tbl>
    <w:p>
      <w:pPr>
        <w:spacing w:line="276" w:lineRule="auto"/>
        <w:rPr>
          <w:rFonts w:ascii="Times New Roman" w:hAnsi="Times New Roman" w:cs="Times New Roman"/>
          <w:sz w:val="16"/>
          <w:szCs w:val="1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imes Roman">
    <w:altName w:val="Segoe Print"/>
    <w:panose1 w:val="00000500000000020000"/>
    <w:charset w:val="00"/>
    <w:family w:val="auto"/>
    <w:pitch w:val="default"/>
    <w:sig w:usb0="00000000" w:usb1="00000000" w:usb2="00000000" w:usb3="00000000" w:csb0="0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ocumentProtection w:enforcement="0"/>
  <w:defaultTabStop w:val="420"/>
  <w:noPunctuationKerning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175"/>
    <w:rsid w:val="001576AD"/>
    <w:rsid w:val="002D038A"/>
    <w:rsid w:val="003058A4"/>
    <w:rsid w:val="005B18F6"/>
    <w:rsid w:val="0064272B"/>
    <w:rsid w:val="006E4BFD"/>
    <w:rsid w:val="00844ACC"/>
    <w:rsid w:val="00933175"/>
    <w:rsid w:val="00A106F0"/>
    <w:rsid w:val="00B32605"/>
    <w:rsid w:val="00BA158B"/>
    <w:rsid w:val="00C512DE"/>
    <w:rsid w:val="00D049FB"/>
    <w:rsid w:val="00D65DF1"/>
    <w:rsid w:val="1C366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llowedHyperlink"/>
    <w:basedOn w:val="3"/>
    <w:semiHidden/>
    <w:unhideWhenUsed/>
    <w:qFormat/>
    <w:uiPriority w:val="99"/>
    <w:rPr>
      <w:color w:val="800080"/>
      <w:u w:val="single"/>
    </w:rPr>
  </w:style>
  <w:style w:type="character" w:styleId="5">
    <w:name w:val="Hyperlink"/>
    <w:basedOn w:val="3"/>
    <w:semiHidden/>
    <w:unhideWhenUsed/>
    <w:qFormat/>
    <w:uiPriority w:val="99"/>
    <w:rPr>
      <w:color w:val="0563C1"/>
      <w:u w:val="single"/>
    </w:rPr>
  </w:style>
  <w:style w:type="paragraph" w:customStyle="1" w:styleId="6">
    <w:name w:val="msonormal"/>
    <w:basedOn w:val="1"/>
    <w:qFormat/>
    <w:uiPriority w:val="0"/>
    <w:pPr>
      <w:spacing w:before="100" w:beforeAutospacing="1" w:after="100" w:afterAutospacing="1"/>
    </w:pPr>
  </w:style>
  <w:style w:type="paragraph" w:customStyle="1" w:styleId="7">
    <w:name w:val="font5"/>
    <w:basedOn w:val="1"/>
    <w:qFormat/>
    <w:uiPriority w:val="0"/>
    <w:pPr>
      <w:spacing w:before="100" w:beforeAutospacing="1" w:after="100" w:afterAutospacing="1"/>
    </w:pPr>
    <w:rPr>
      <w:rFonts w:ascii="等线" w:hAnsi="等线" w:eastAsia="等线"/>
      <w:sz w:val="18"/>
      <w:szCs w:val="18"/>
    </w:rPr>
  </w:style>
  <w:style w:type="paragraph" w:customStyle="1" w:styleId="8">
    <w:name w:val="常规"/>
    <w:basedOn w:val="1"/>
    <w:qFormat/>
    <w:uiPriority w:val="0"/>
    <w:pPr>
      <w:spacing w:before="100" w:beforeAutospacing="1" w:after="100" w:afterAutospacing="1"/>
      <w:textAlignment w:val="center"/>
    </w:pPr>
    <w:rPr>
      <w:rFonts w:ascii="等线" w:hAnsi="等线" w:eastAsia="等线"/>
      <w:color w:val="000000"/>
    </w:rPr>
  </w:style>
  <w:style w:type="table" w:customStyle="1" w:styleId="9">
    <w:name w:val="常规1"/>
    <w:basedOn w:val="2"/>
    <w:qFormat/>
    <w:uiPriority w:val="0"/>
    <w:pPr>
      <w:spacing w:before="100" w:beforeAutospacing="1" w:after="100" w:afterAutospacing="1"/>
    </w:pPr>
    <w:rPr>
      <w:rFonts w:ascii="等线" w:hAnsi="等线" w:eastAsia="等线"/>
      <w:color w:val="000000"/>
      <w:sz w:val="24"/>
      <w:szCs w:val="24"/>
    </w:rPr>
    <w:tblPr>
      <w:tblCellMar>
        <w:left w:w="0" w:type="dxa"/>
        <w:right w:w="0" w:type="dxa"/>
      </w:tblCellMar>
    </w:tblPr>
    <w:tcPr>
      <w:noWrap/>
      <w:vAlign w:val="center"/>
    </w:tcPr>
  </w:style>
  <w:style w:type="paragraph" w:customStyle="1" w:styleId="10">
    <w:name w:val="style0"/>
    <w:basedOn w:val="1"/>
    <w:qFormat/>
    <w:uiPriority w:val="0"/>
    <w:pPr>
      <w:spacing w:before="100" w:beforeAutospacing="1" w:after="100" w:afterAutospacing="1"/>
    </w:pPr>
  </w:style>
  <w:style w:type="paragraph" w:customStyle="1" w:styleId="11">
    <w:name w:val="xl67"/>
    <w:basedOn w:val="10"/>
    <w:qFormat/>
    <w:uiPriority w:val="0"/>
    <w:pPr>
      <w:jc w:val="center"/>
    </w:pPr>
    <w:rPr>
      <w:rFonts w:ascii="Cambria" w:hAnsi="Cambria"/>
      <w:sz w:val="32"/>
      <w:szCs w:val="32"/>
    </w:rPr>
  </w:style>
  <w:style w:type="paragraph" w:customStyle="1" w:styleId="12">
    <w:name w:val="xl66"/>
    <w:basedOn w:val="10"/>
    <w:qFormat/>
    <w:uiPriority w:val="0"/>
    <w:pPr>
      <w:jc w:val="center"/>
    </w:pPr>
    <w:rPr>
      <w:rFonts w:ascii="Times Roman" w:hAnsi="Times Roman"/>
      <w:sz w:val="32"/>
      <w:szCs w:val="32"/>
    </w:rPr>
  </w:style>
  <w:style w:type="paragraph" w:customStyle="1" w:styleId="13">
    <w:name w:val="xl65"/>
    <w:basedOn w:val="10"/>
    <w:qFormat/>
    <w:uiPriority w:val="0"/>
    <w:pPr>
      <w:jc w:val="center"/>
    </w:pPr>
    <w:rPr>
      <w:rFonts w:ascii="Times Roman" w:hAnsi="Times Roman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22</Words>
  <Characters>2980</Characters>
  <Lines>24</Lines>
  <Paragraphs>6</Paragraphs>
  <TotalTime>23</TotalTime>
  <ScaleCrop>false</ScaleCrop>
  <LinksUpToDate>false</LinksUpToDate>
  <CharactersWithSpaces>3496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0T03:23:00Z</dcterms:created>
  <dc:creator>王洛萱</dc:creator>
  <cp:lastModifiedBy>于吉军</cp:lastModifiedBy>
  <dcterms:modified xsi:type="dcterms:W3CDTF">2022-03-29T09:05:24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1E86900A6E0447C7B72B5CB625437D1B</vt:lpwstr>
  </property>
</Properties>
</file>